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Supporting Table 1. Labels used in the PKU PoS system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>
          <w:trHeight w:val="10097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       adjective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d        adjective as adverbial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g        adjective morpheme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n        adjective with nominal function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b          non-predicate adjective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           conjunction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           adverb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g         adverb morpheme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e           interjection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            directional locality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g           morpheme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h           prefix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            idiom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j            abbreviation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k           suffix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            fixed expressions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         numeral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g       numeric morpheme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           common noun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g         noun morpheme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r          personal nam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ns         place name 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t          organization name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x         nominal character string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z         other proper noun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fr-F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zh-CN"/>
              </w:rPr>
              <w:t>o           onomatopoeia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fr-F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zh-CN"/>
              </w:rPr>
              <w:t>p           preposition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fr-FR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zh-CN"/>
              </w:rPr>
              <w:t>q           classifier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            pronoun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g          pronoun morpheme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           space word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            time word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g          time word morpheme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nl-BE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BE" w:eastAsia="zh-CN"/>
              </w:rPr>
              <w:t>u           auxiliary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nl-BE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BE" w:eastAsia="zh-CN"/>
              </w:rPr>
              <w:t>v           verb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nl-BE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BE" w:eastAsia="zh-CN"/>
              </w:rPr>
              <w:t>vd         verb as adverbial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nl-BE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BE" w:eastAsia="zh-CN"/>
              </w:rPr>
              <w:t>vg         verb morpheme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vn         verb with nominal function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w          symbol and non-sentential punctuation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x           unclassified items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y           modal particle 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z           descriptive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3T19:42:00Z</dcterms:created>
  <dc:creator>qing</dc:creator>
  <dc:description/>
  <cp:keywords/>
  <dc:language>en-US</dc:language>
  <cp:lastModifiedBy>qing</cp:lastModifiedBy>
  <dcterms:modified xsi:type="dcterms:W3CDTF">2010-05-03T20:04:00Z</dcterms:modified>
  <cp:revision>2</cp:revision>
  <dc:subject/>
  <dc:title/>
</cp:coreProperties>
</file>